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3"/>
        <w:gridCol w:w="1638"/>
        <w:gridCol w:w="2301"/>
        <w:gridCol w:w="3452"/>
      </w:tblGrid>
      <w:tr w:rsidR="00DF7EA8" w:rsidRPr="00DF7EA8" w14:paraId="3BBCBBEA" w14:textId="77777777" w:rsidTr="009A58D2">
        <w:trPr>
          <w:trHeight w:val="285"/>
        </w:trPr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ED4F3" w14:textId="77777777" w:rsidR="00DF7EA8" w:rsidRPr="00DF7EA8" w:rsidRDefault="00DF7EA8" w:rsidP="00DF7EA8">
            <w:pPr>
              <w:rPr>
                <w:b/>
                <w:bCs/>
              </w:rPr>
            </w:pPr>
            <w:r w:rsidRPr="00DF7EA8">
              <w:rPr>
                <w:b/>
                <w:bCs/>
              </w:rPr>
              <w:t xml:space="preserve">Gene </w:t>
            </w:r>
            <w:proofErr w:type="spellStart"/>
            <w:r w:rsidRPr="00DF7EA8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C50E3" w14:textId="77777777" w:rsidR="00DF7EA8" w:rsidRPr="00DF7EA8" w:rsidRDefault="00DF7EA8" w:rsidP="00DF7EA8">
            <w:pPr>
              <w:rPr>
                <w:b/>
                <w:bCs/>
              </w:rPr>
            </w:pPr>
            <w:r w:rsidRPr="00DF7EA8">
              <w:rPr>
                <w:b/>
                <w:bCs/>
              </w:rPr>
              <w:t>Gene Symbol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7C971" w14:textId="77777777" w:rsidR="00DF7EA8" w:rsidRPr="00DF7EA8" w:rsidRDefault="00DF7EA8" w:rsidP="00DF7EA8">
            <w:pPr>
              <w:rPr>
                <w:b/>
                <w:bCs/>
              </w:rPr>
            </w:pPr>
            <w:r w:rsidRPr="00DF7EA8">
              <w:rPr>
                <w:b/>
                <w:bCs/>
              </w:rPr>
              <w:t xml:space="preserve">main </w:t>
            </w:r>
            <w:proofErr w:type="spellStart"/>
            <w:r w:rsidRPr="00DF7EA8">
              <w:rPr>
                <w:b/>
                <w:bCs/>
              </w:rPr>
              <w:t>function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7B7A4" w14:textId="77777777" w:rsidR="00DF7EA8" w:rsidRPr="00DF7EA8" w:rsidRDefault="00DF7EA8" w:rsidP="00DF7EA8">
            <w:pPr>
              <w:rPr>
                <w:b/>
                <w:bCs/>
              </w:rPr>
            </w:pPr>
            <w:r w:rsidRPr="00DF7EA8">
              <w:rPr>
                <w:b/>
                <w:bCs/>
              </w:rPr>
              <w:t xml:space="preserve">Primer </w:t>
            </w:r>
            <w:proofErr w:type="spellStart"/>
            <w:r w:rsidRPr="00DF7EA8">
              <w:rPr>
                <w:b/>
                <w:bCs/>
              </w:rPr>
              <w:t>sequence</w:t>
            </w:r>
            <w:proofErr w:type="spellEnd"/>
            <w:r w:rsidRPr="00DF7EA8">
              <w:rPr>
                <w:b/>
                <w:bCs/>
              </w:rPr>
              <w:t xml:space="preserve"> (F &amp; R)</w:t>
            </w:r>
          </w:p>
        </w:tc>
      </w:tr>
      <w:tr w:rsidR="00DF7EA8" w:rsidRPr="00DF7EA8" w14:paraId="7F42BBEA" w14:textId="77777777" w:rsidTr="009A58D2">
        <w:trPr>
          <w:trHeight w:val="13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C65D" w14:textId="77777777" w:rsidR="00DF7EA8" w:rsidRPr="00DF7EA8" w:rsidRDefault="00DF7EA8" w:rsidP="00DF7EA8">
            <w:pPr>
              <w:rPr>
                <w:b/>
                <w:bCs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CD21" w14:textId="77777777" w:rsidR="00DF7EA8" w:rsidRPr="00DF7EA8" w:rsidRDefault="00DF7EA8" w:rsidP="00DF7EA8"/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141AE" w14:textId="77777777" w:rsidR="00DF7EA8" w:rsidRPr="00DF7EA8" w:rsidRDefault="00DF7EA8" w:rsidP="00DF7EA8"/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901F" w14:textId="77777777" w:rsidR="00DF7EA8" w:rsidRPr="00DF7EA8" w:rsidRDefault="00DF7EA8" w:rsidP="00DF7EA8"/>
        </w:tc>
      </w:tr>
      <w:tr w:rsidR="00DF7EA8" w:rsidRPr="00DF7EA8" w14:paraId="3C4E806F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0B3A" w14:textId="77777777" w:rsidR="00DF7EA8" w:rsidRPr="00DF7EA8" w:rsidRDefault="00DF7EA8" w:rsidP="00DF7EA8">
            <w:r w:rsidRPr="00DF7EA8">
              <w:t xml:space="preserve">Acyl-CoA </w:t>
            </w:r>
            <w:proofErr w:type="spellStart"/>
            <w:r w:rsidRPr="00DF7EA8">
              <w:t>Dehydrogenase</w:t>
            </w:r>
            <w:proofErr w:type="spellEnd"/>
            <w:r w:rsidRPr="00DF7EA8">
              <w:t xml:space="preserve"> Family </w:t>
            </w:r>
            <w:proofErr w:type="spellStart"/>
            <w:r w:rsidRPr="00DF7EA8">
              <w:t>Member</w:t>
            </w:r>
            <w:proofErr w:type="spellEnd"/>
            <w:r w:rsidRPr="00DF7EA8">
              <w:t xml:space="preserve"> 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766D" w14:textId="77777777" w:rsidR="00DF7EA8" w:rsidRPr="00DF7EA8" w:rsidRDefault="00DF7EA8" w:rsidP="00DF7EA8">
            <w:r w:rsidRPr="00DF7EA8">
              <w:t>ACAD1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22F1" w14:textId="77777777" w:rsidR="00DF7EA8" w:rsidRPr="00DF7EA8" w:rsidRDefault="00DF7EA8" w:rsidP="00DF7EA8">
            <w:r w:rsidRPr="00DF7EA8">
              <w:t xml:space="preserve">Acyl-coA </w:t>
            </w:r>
            <w:proofErr w:type="spellStart"/>
            <w:r w:rsidRPr="00DF7EA8">
              <w:t>dehydrogenase</w:t>
            </w:r>
            <w:proofErr w:type="spellEnd"/>
            <w:r w:rsidRPr="00DF7EA8">
              <w:t xml:space="preserve"> enzyme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4E3F" w14:textId="77777777" w:rsidR="00DF7EA8" w:rsidRPr="00DF7EA8" w:rsidRDefault="00DF7EA8" w:rsidP="00DF7EA8">
            <w:r w:rsidRPr="00DF7EA8">
              <w:t>TGGTTGTACCTCGAGCTGTG</w:t>
            </w:r>
            <w:r w:rsidRPr="00DF7EA8">
              <w:br/>
              <w:t>CATCCACATGAGAGGGCTTT</w:t>
            </w:r>
          </w:p>
        </w:tc>
      </w:tr>
      <w:tr w:rsidR="00DF7EA8" w:rsidRPr="00DF7EA8" w14:paraId="78F4E2C5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E8FC" w14:textId="77777777" w:rsidR="00DF7EA8" w:rsidRPr="00DF7EA8" w:rsidRDefault="00DF7EA8" w:rsidP="00DF7EA8">
            <w:proofErr w:type="spellStart"/>
            <w:r w:rsidRPr="00DF7EA8">
              <w:t>Acetyl-CoA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Acetyltransferase</w:t>
            </w:r>
            <w:proofErr w:type="spellEnd"/>
            <w:r w:rsidRPr="00DF7EA8">
              <w:t xml:space="preserve">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E10B" w14:textId="77777777" w:rsidR="00DF7EA8" w:rsidRPr="00DF7EA8" w:rsidRDefault="00DF7EA8" w:rsidP="00DF7EA8">
            <w:r w:rsidRPr="00DF7EA8">
              <w:t>ACAT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2024" w14:textId="77777777" w:rsidR="00DF7EA8" w:rsidRPr="00DF7EA8" w:rsidRDefault="00DF7EA8" w:rsidP="00DF7EA8">
            <w:proofErr w:type="spellStart"/>
            <w:r w:rsidRPr="00DF7EA8">
              <w:t>Acetoacetyl</w:t>
            </w:r>
            <w:proofErr w:type="spellEnd"/>
            <w:r w:rsidRPr="00DF7EA8">
              <w:t xml:space="preserve">-CoA </w:t>
            </w:r>
            <w:proofErr w:type="spellStart"/>
            <w:r w:rsidRPr="00DF7EA8">
              <w:t>synthe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C0F1" w14:textId="77777777" w:rsidR="00DF7EA8" w:rsidRPr="00DF7EA8" w:rsidRDefault="00DF7EA8" w:rsidP="00DF7EA8">
            <w:r w:rsidRPr="00DF7EA8">
              <w:t>GGTATCCCCGTGGAAGAAGT</w:t>
            </w:r>
            <w:r w:rsidRPr="00DF7EA8">
              <w:br/>
              <w:t>TTCCACCAGCAACCATTACA</w:t>
            </w:r>
          </w:p>
        </w:tc>
      </w:tr>
      <w:tr w:rsidR="00DF7EA8" w:rsidRPr="00DF7EA8" w14:paraId="68667E5A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9E45" w14:textId="77777777" w:rsidR="00DF7EA8" w:rsidRPr="00DF7EA8" w:rsidRDefault="00DF7EA8" w:rsidP="00DF7EA8">
            <w:proofErr w:type="spellStart"/>
            <w:r w:rsidRPr="00DF7EA8">
              <w:t>Acetyl-CoA</w:t>
            </w:r>
            <w:proofErr w:type="spellEnd"/>
            <w:r w:rsidRPr="00DF7EA8">
              <w:t xml:space="preserve"> Carboxy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9CE7" w14:textId="77777777" w:rsidR="00DF7EA8" w:rsidRPr="00DF7EA8" w:rsidRDefault="00DF7EA8" w:rsidP="00DF7EA8">
            <w:r w:rsidRPr="00DF7EA8">
              <w:t>ACC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099C" w14:textId="77777777" w:rsidR="00DF7EA8" w:rsidRPr="00DF7EA8" w:rsidRDefault="00DF7EA8" w:rsidP="00DF7EA8">
            <w:r w:rsidRPr="00DF7EA8">
              <w:t xml:space="preserve">Carboxylation of </w:t>
            </w:r>
            <w:proofErr w:type="spellStart"/>
            <w:r w:rsidRPr="00DF7EA8">
              <w:t>acetyl-CoA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6848" w14:textId="77777777" w:rsidR="00DF7EA8" w:rsidRPr="00DF7EA8" w:rsidRDefault="00DF7EA8" w:rsidP="00DF7EA8">
            <w:r w:rsidRPr="00DF7EA8">
              <w:t>TGCCTCCGAGAACCCTAA</w:t>
            </w:r>
            <w:r w:rsidRPr="00DF7EA8">
              <w:br/>
              <w:t>AAGACCACTGCCACTCCA</w:t>
            </w:r>
          </w:p>
        </w:tc>
      </w:tr>
      <w:tr w:rsidR="00DF7EA8" w:rsidRPr="00DF7EA8" w14:paraId="2BAD3C29" w14:textId="77777777" w:rsidTr="009A58D2">
        <w:trPr>
          <w:trHeight w:val="63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27A0" w14:textId="77777777" w:rsidR="00DF7EA8" w:rsidRPr="00DF7EA8" w:rsidRDefault="00DF7EA8" w:rsidP="00DF7EA8">
            <w:r w:rsidRPr="00DF7EA8">
              <w:t>ATP Citrate Ly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F24E" w14:textId="77777777" w:rsidR="00DF7EA8" w:rsidRPr="00DF7EA8" w:rsidRDefault="00DF7EA8" w:rsidP="00DF7EA8">
            <w:r w:rsidRPr="00DF7EA8">
              <w:t>AC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5143" w14:textId="77777777" w:rsidR="00DF7EA8" w:rsidRPr="00DF7EA8" w:rsidRDefault="00DF7EA8" w:rsidP="00DF7EA8">
            <w:proofErr w:type="spellStart"/>
            <w:r w:rsidRPr="00DF7EA8">
              <w:t>Acetyl-CoA</w:t>
            </w:r>
            <w:proofErr w:type="spellEnd"/>
            <w:r w:rsidRPr="00DF7EA8">
              <w:t xml:space="preserve"> and </w:t>
            </w:r>
            <w:proofErr w:type="spellStart"/>
            <w:r w:rsidRPr="00DF7EA8">
              <w:t>oxaloacetate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synthe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3049" w14:textId="77777777" w:rsidR="00DF7EA8" w:rsidRPr="00DF7EA8" w:rsidRDefault="00DF7EA8" w:rsidP="00DF7EA8">
            <w:r w:rsidRPr="00DF7EA8">
              <w:t>ACCCCACTGTTGGACTATGC</w:t>
            </w:r>
            <w:r w:rsidRPr="00DF7EA8">
              <w:br/>
              <w:t>GCTTCAAGCGCTTCTGATCT</w:t>
            </w:r>
          </w:p>
        </w:tc>
      </w:tr>
      <w:tr w:rsidR="00DF7EA8" w:rsidRPr="00DF7EA8" w14:paraId="53B4D1EE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A9FE" w14:textId="77777777" w:rsidR="00DF7EA8" w:rsidRPr="00DF7EA8" w:rsidRDefault="00DF7EA8" w:rsidP="00DF7EA8">
            <w:r w:rsidRPr="00DF7EA8">
              <w:t xml:space="preserve">Acyl-CoA </w:t>
            </w:r>
            <w:proofErr w:type="spellStart"/>
            <w:r w:rsidRPr="00DF7EA8">
              <w:t>oxidase</w:t>
            </w:r>
            <w:proofErr w:type="spellEnd"/>
            <w:r w:rsidRPr="00DF7EA8">
              <w:t xml:space="preserve">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387C" w14:textId="77777777" w:rsidR="00DF7EA8" w:rsidRPr="00DF7EA8" w:rsidRDefault="00DF7EA8" w:rsidP="00DF7EA8">
            <w:r w:rsidRPr="00DF7EA8">
              <w:t>ACOX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C444" w14:textId="77777777" w:rsidR="00DF7EA8" w:rsidRPr="00DF7EA8" w:rsidRDefault="00DF7EA8" w:rsidP="00DF7EA8">
            <w:r w:rsidRPr="00DF7EA8">
              <w:t xml:space="preserve"> </w:t>
            </w:r>
            <w:proofErr w:type="spellStart"/>
            <w:r w:rsidRPr="00DF7EA8">
              <w:t>Fatty</w:t>
            </w:r>
            <w:proofErr w:type="spellEnd"/>
            <w:r w:rsidRPr="00DF7EA8">
              <w:t xml:space="preserve"> Acid </w:t>
            </w:r>
            <w:proofErr w:type="spellStart"/>
            <w:r w:rsidRPr="00DF7EA8">
              <w:t>beta</w:t>
            </w:r>
            <w:proofErr w:type="spellEnd"/>
            <w:r w:rsidRPr="00DF7EA8">
              <w:t>-</w:t>
            </w:r>
            <w:proofErr w:type="spellStart"/>
            <w:r w:rsidRPr="00DF7EA8">
              <w:t>oxidation</w:t>
            </w:r>
            <w:proofErr w:type="spellEnd"/>
            <w:r w:rsidRPr="00DF7EA8"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28AA" w14:textId="77777777" w:rsidR="00DF7EA8" w:rsidRPr="00DF7EA8" w:rsidRDefault="00DF7EA8" w:rsidP="00DF7EA8">
            <w:r w:rsidRPr="00DF7EA8">
              <w:t>CATGTTTGAGTGGGAAAGA</w:t>
            </w:r>
            <w:r w:rsidRPr="00DF7EA8">
              <w:br/>
              <w:t>TTTTCAGGGCAGGAAAATTG</w:t>
            </w:r>
          </w:p>
        </w:tc>
      </w:tr>
      <w:tr w:rsidR="00DF7EA8" w:rsidRPr="00DF7EA8" w14:paraId="4C85E6B8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7EF0" w14:textId="77777777" w:rsidR="00DF7EA8" w:rsidRPr="00DF7EA8" w:rsidRDefault="00DF7EA8" w:rsidP="00DF7EA8">
            <w:r w:rsidRPr="00DF7EA8">
              <w:t xml:space="preserve">Acyl-CoA </w:t>
            </w:r>
            <w:proofErr w:type="spellStart"/>
            <w:r w:rsidRPr="00DF7EA8">
              <w:t>Synthetase</w:t>
            </w:r>
            <w:proofErr w:type="spellEnd"/>
            <w:r w:rsidRPr="00DF7EA8">
              <w:t xml:space="preserve"> Long Chain Family </w:t>
            </w:r>
            <w:proofErr w:type="spellStart"/>
            <w:r w:rsidRPr="00DF7EA8">
              <w:t>Member</w:t>
            </w:r>
            <w:proofErr w:type="spellEnd"/>
            <w:r w:rsidRPr="00DF7EA8">
              <w:t xml:space="preserve">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911B" w14:textId="77777777" w:rsidR="00DF7EA8" w:rsidRPr="00DF7EA8" w:rsidRDefault="00DF7EA8" w:rsidP="00DF7EA8">
            <w:r w:rsidRPr="00DF7EA8">
              <w:t>ACSL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A36E" w14:textId="77777777" w:rsidR="00DF7EA8" w:rsidRPr="00DF7EA8" w:rsidRDefault="00DF7EA8" w:rsidP="00DF7EA8">
            <w:proofErr w:type="spellStart"/>
            <w:r w:rsidRPr="00DF7EA8">
              <w:t>Lipid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synthe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9F01" w14:textId="77777777" w:rsidR="00DF7EA8" w:rsidRPr="00DF7EA8" w:rsidRDefault="00DF7EA8" w:rsidP="00DF7EA8">
            <w:r w:rsidRPr="00DF7EA8">
              <w:t>GGCTGGCTTCATACAGGAGA</w:t>
            </w:r>
            <w:r w:rsidRPr="00DF7EA8">
              <w:br/>
              <w:t>CTCTTTTCTTGGCCCATTTG</w:t>
            </w:r>
          </w:p>
        </w:tc>
      </w:tr>
      <w:tr w:rsidR="00DF7EA8" w:rsidRPr="00DF7EA8" w14:paraId="65DCAC2B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F656" w14:textId="77777777" w:rsidR="00DF7EA8" w:rsidRPr="00DF7EA8" w:rsidRDefault="00DF7EA8" w:rsidP="00DF7EA8">
            <w:proofErr w:type="spellStart"/>
            <w:r w:rsidRPr="00DF7EA8">
              <w:t>Aldehyde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Dehydrogenase</w:t>
            </w:r>
            <w:proofErr w:type="spellEnd"/>
            <w:r w:rsidRPr="00DF7EA8">
              <w:t xml:space="preserve"> 7 </w:t>
            </w:r>
            <w:proofErr w:type="spellStart"/>
            <w:r w:rsidRPr="00DF7EA8">
              <w:t>Member</w:t>
            </w:r>
            <w:proofErr w:type="spellEnd"/>
            <w:r w:rsidRPr="00DF7EA8">
              <w:t xml:space="preserve"> A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24C0" w14:textId="77777777" w:rsidR="00DF7EA8" w:rsidRPr="00DF7EA8" w:rsidRDefault="00DF7EA8" w:rsidP="00DF7EA8">
            <w:r w:rsidRPr="00DF7EA8">
              <w:t>ALDH7A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959E" w14:textId="77777777" w:rsidR="00DF7EA8" w:rsidRPr="00DF7EA8" w:rsidRDefault="00DF7EA8" w:rsidP="00DF7EA8">
            <w:proofErr w:type="spellStart"/>
            <w:r w:rsidRPr="00DF7EA8">
              <w:t>Oxidation</w:t>
            </w:r>
            <w:proofErr w:type="spellEnd"/>
            <w:r w:rsidRPr="00DF7EA8">
              <w:t xml:space="preserve"> of </w:t>
            </w:r>
            <w:proofErr w:type="spellStart"/>
            <w:r w:rsidRPr="00DF7EA8">
              <w:t>alcohol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molecule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AD43" w14:textId="77777777" w:rsidR="00DF7EA8" w:rsidRPr="00DF7EA8" w:rsidRDefault="00DF7EA8" w:rsidP="00DF7EA8">
            <w:r w:rsidRPr="00DF7EA8">
              <w:t>GGAAGCTTGGTCTCATTGGA</w:t>
            </w:r>
            <w:r w:rsidRPr="00DF7EA8">
              <w:br/>
              <w:t>ATGGCCAGGTCTTTCTGAAG</w:t>
            </w:r>
          </w:p>
        </w:tc>
      </w:tr>
      <w:tr w:rsidR="00DF7EA8" w:rsidRPr="00DF7EA8" w14:paraId="563B8CD4" w14:textId="77777777" w:rsidTr="009A58D2">
        <w:trPr>
          <w:trHeight w:val="594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DCBD" w14:textId="77777777" w:rsidR="00DF7EA8" w:rsidRPr="00DF7EA8" w:rsidRDefault="00DF7EA8" w:rsidP="00DF7EA8">
            <w:proofErr w:type="spellStart"/>
            <w:r w:rsidRPr="00DF7EA8">
              <w:t>Apolipo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protein</w:t>
            </w:r>
            <w:proofErr w:type="spellEnd"/>
            <w:r w:rsidRPr="00DF7EA8">
              <w:t xml:space="preserve"> 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26D0" w14:textId="77777777" w:rsidR="00DF7EA8" w:rsidRPr="00DF7EA8" w:rsidRDefault="00DF7EA8" w:rsidP="00DF7EA8">
            <w:r w:rsidRPr="00DF7EA8">
              <w:t>APOB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BF78" w14:textId="77777777" w:rsidR="00DF7EA8" w:rsidRPr="00DF7EA8" w:rsidRDefault="00DF7EA8" w:rsidP="00DF7EA8">
            <w:r w:rsidRPr="00DF7EA8">
              <w:t xml:space="preserve">Transport of </w:t>
            </w:r>
            <w:proofErr w:type="spellStart"/>
            <w:r w:rsidRPr="00DF7EA8">
              <w:t>lipid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4A7E" w14:textId="77777777" w:rsidR="00DF7EA8" w:rsidRPr="00DF7EA8" w:rsidRDefault="00DF7EA8" w:rsidP="00DF7EA8">
            <w:r w:rsidRPr="00DF7EA8">
              <w:t>TCTCACCGTGACTTGAGTGC</w:t>
            </w:r>
            <w:r w:rsidRPr="00DF7EA8">
              <w:br/>
              <w:t>TCCCAGCAGAAGGTGAAGAT</w:t>
            </w:r>
          </w:p>
        </w:tc>
      </w:tr>
      <w:tr w:rsidR="00DF7EA8" w:rsidRPr="00DF7EA8" w14:paraId="1E87A063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7EAD" w14:textId="77777777" w:rsidR="00DF7EA8" w:rsidRPr="00DF7EA8" w:rsidRDefault="00DF7EA8" w:rsidP="00DF7EA8">
            <w:r w:rsidRPr="00DF7EA8">
              <w:t xml:space="preserve">Choline/Ethanolamine </w:t>
            </w:r>
            <w:proofErr w:type="spellStart"/>
            <w:r w:rsidRPr="00DF7EA8">
              <w:t>Phosphotransferase</w:t>
            </w:r>
            <w:proofErr w:type="spellEnd"/>
            <w:r w:rsidRPr="00DF7EA8">
              <w:t xml:space="preserve">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8EA3" w14:textId="77777777" w:rsidR="00DF7EA8" w:rsidRPr="00DF7EA8" w:rsidRDefault="00DF7EA8" w:rsidP="00DF7EA8">
            <w:r w:rsidRPr="00DF7EA8">
              <w:t>CEPT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CA3E" w14:textId="77777777" w:rsidR="00DF7EA8" w:rsidRPr="00DF7EA8" w:rsidRDefault="00DF7EA8" w:rsidP="00DF7EA8">
            <w:r w:rsidRPr="00DF7EA8">
              <w:t xml:space="preserve">Choline/Ethanolamine </w:t>
            </w:r>
            <w:proofErr w:type="spellStart"/>
            <w:r w:rsidRPr="00DF7EA8">
              <w:t>synthe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B437" w14:textId="77777777" w:rsidR="00DF7EA8" w:rsidRPr="00DF7EA8" w:rsidRDefault="00DF7EA8" w:rsidP="00DF7EA8">
            <w:r w:rsidRPr="00DF7EA8">
              <w:t>CTGCTGTGCAGCTCTTTGAA</w:t>
            </w:r>
            <w:r w:rsidRPr="00DF7EA8">
              <w:br/>
              <w:t>CGCAGTATCGAAGCAAATCA</w:t>
            </w:r>
          </w:p>
        </w:tc>
      </w:tr>
      <w:tr w:rsidR="00DF7EA8" w:rsidRPr="00DF7EA8" w14:paraId="24043022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B9ED" w14:textId="77777777" w:rsidR="00DF7EA8" w:rsidRPr="00DF7EA8" w:rsidRDefault="00DF7EA8" w:rsidP="00DF7EA8">
            <w:r w:rsidRPr="00DF7EA8">
              <w:t xml:space="preserve">Carbohydrate-responsive </w:t>
            </w:r>
            <w:proofErr w:type="spellStart"/>
            <w:r w:rsidRPr="00DF7EA8">
              <w:t>element-biding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protein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8946" w14:textId="77777777" w:rsidR="00DF7EA8" w:rsidRPr="00DF7EA8" w:rsidRDefault="00DF7EA8" w:rsidP="00DF7EA8">
            <w:proofErr w:type="spellStart"/>
            <w:r w:rsidRPr="00DF7EA8">
              <w:t>ChREBP</w:t>
            </w:r>
            <w:proofErr w:type="spellEnd"/>
            <w:r w:rsidRPr="00DF7EA8">
              <w:t xml:space="preserve"> (MLXIPL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038A" w14:textId="77777777" w:rsidR="00DF7EA8" w:rsidRPr="00DF7EA8" w:rsidRDefault="00DF7EA8" w:rsidP="00DF7EA8">
            <w:r w:rsidRPr="00DF7EA8">
              <w:t>glucose-</w:t>
            </w:r>
            <w:proofErr w:type="spellStart"/>
            <w:r w:rsidRPr="00DF7EA8">
              <w:t>induced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lipogenesis</w:t>
            </w:r>
            <w:proofErr w:type="spellEnd"/>
            <w:r w:rsidRPr="00DF7EA8">
              <w:t xml:space="preserve"> transcription factor 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BF6A" w14:textId="77777777" w:rsidR="00DF7EA8" w:rsidRPr="00DF7EA8" w:rsidRDefault="00DF7EA8" w:rsidP="00DF7EA8">
            <w:r w:rsidRPr="00DF7EA8">
              <w:t>TCCTCCACACTGCAAAACTG</w:t>
            </w:r>
            <w:r w:rsidRPr="00DF7EA8">
              <w:br/>
              <w:t>ACCATGCCGTTGAAAGACTC</w:t>
            </w:r>
          </w:p>
        </w:tc>
      </w:tr>
      <w:tr w:rsidR="00DF7EA8" w:rsidRPr="00DF7EA8" w14:paraId="7D2AE170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4E09" w14:textId="77777777" w:rsidR="00DF7EA8" w:rsidRPr="00DF7EA8" w:rsidRDefault="00DF7EA8" w:rsidP="00DF7EA8">
            <w:proofErr w:type="spellStart"/>
            <w:r w:rsidRPr="00DF7EA8">
              <w:t>Activating</w:t>
            </w:r>
            <w:proofErr w:type="spellEnd"/>
            <w:r w:rsidRPr="00DF7EA8">
              <w:t xml:space="preserve"> Transcription Factor 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8643" w14:textId="77777777" w:rsidR="00DF7EA8" w:rsidRPr="00DF7EA8" w:rsidRDefault="00DF7EA8" w:rsidP="00DF7EA8">
            <w:r w:rsidRPr="00DF7EA8">
              <w:t>CREB2 ATF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8DC3" w14:textId="77777777" w:rsidR="00DF7EA8" w:rsidRPr="00DF7EA8" w:rsidRDefault="00DF7EA8" w:rsidP="00DF7EA8">
            <w:proofErr w:type="spellStart"/>
            <w:r w:rsidRPr="00DF7EA8">
              <w:t>Regulator</w:t>
            </w:r>
            <w:proofErr w:type="spellEnd"/>
            <w:r w:rsidRPr="00DF7EA8">
              <w:t xml:space="preserve"> of </w:t>
            </w:r>
            <w:proofErr w:type="spellStart"/>
            <w:r w:rsidRPr="00DF7EA8">
              <w:t>gene</w:t>
            </w:r>
            <w:proofErr w:type="spellEnd"/>
            <w:r w:rsidRPr="00DF7EA8">
              <w:t xml:space="preserve"> transcriptions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2803" w14:textId="77777777" w:rsidR="00DF7EA8" w:rsidRPr="00DF7EA8" w:rsidRDefault="00DF7EA8" w:rsidP="00DF7EA8">
            <w:r w:rsidRPr="00DF7EA8">
              <w:t>CAGGTCCTTTTCCTCTGCTG</w:t>
            </w:r>
            <w:r w:rsidRPr="00DF7EA8">
              <w:br/>
              <w:t>CCTGGGATTCCTGGGATACT</w:t>
            </w:r>
          </w:p>
        </w:tc>
      </w:tr>
      <w:tr w:rsidR="00DF7EA8" w:rsidRPr="00DF7EA8" w14:paraId="13AFEB8D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8AAF" w14:textId="77777777" w:rsidR="00DF7EA8" w:rsidRPr="00DF7EA8" w:rsidRDefault="00DF7EA8" w:rsidP="00DF7EA8">
            <w:proofErr w:type="spellStart"/>
            <w:r w:rsidRPr="00DF7EA8">
              <w:t>Diacylglycerol</w:t>
            </w:r>
            <w:proofErr w:type="spellEnd"/>
            <w:r w:rsidRPr="00DF7EA8">
              <w:t xml:space="preserve"> O-</w:t>
            </w:r>
            <w:proofErr w:type="spellStart"/>
            <w:r w:rsidRPr="00DF7EA8">
              <w:t>Acyltransferase</w:t>
            </w:r>
            <w:proofErr w:type="spellEnd"/>
            <w:r w:rsidRPr="00DF7EA8">
              <w:t xml:space="preserve"> 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454D" w14:textId="77777777" w:rsidR="00DF7EA8" w:rsidRPr="00DF7EA8" w:rsidRDefault="00DF7EA8" w:rsidP="00DF7EA8">
            <w:r w:rsidRPr="00DF7EA8">
              <w:t>DGAT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59D6" w14:textId="77777777" w:rsidR="00DF7EA8" w:rsidRPr="00DF7EA8" w:rsidRDefault="00DF7EA8" w:rsidP="00DF7EA8">
            <w:proofErr w:type="spellStart"/>
            <w:r w:rsidRPr="00DF7EA8">
              <w:t>Triglycerides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synthe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4FCB" w14:textId="77777777" w:rsidR="00DF7EA8" w:rsidRPr="00DF7EA8" w:rsidRDefault="00DF7EA8" w:rsidP="00DF7EA8">
            <w:r w:rsidRPr="00DF7EA8">
              <w:t>TGGGGCTTGTTACCGTACTC</w:t>
            </w:r>
            <w:r w:rsidRPr="00DF7EA8">
              <w:br/>
              <w:t>TGGAGAAGATGGGCTGAATC</w:t>
            </w:r>
          </w:p>
        </w:tc>
      </w:tr>
      <w:tr w:rsidR="00DF7EA8" w:rsidRPr="00DF7EA8" w14:paraId="2845C627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3AAA" w14:textId="77777777" w:rsidR="00DF7EA8" w:rsidRPr="00DF7EA8" w:rsidRDefault="00DF7EA8" w:rsidP="00DF7EA8">
            <w:proofErr w:type="spellStart"/>
            <w:r w:rsidRPr="00DF7EA8">
              <w:t>Fatty</w:t>
            </w:r>
            <w:proofErr w:type="spellEnd"/>
            <w:r w:rsidRPr="00DF7EA8">
              <w:t xml:space="preserve"> Acid Elongase 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7FAC" w14:textId="77777777" w:rsidR="00DF7EA8" w:rsidRPr="00DF7EA8" w:rsidRDefault="00DF7EA8" w:rsidP="00DF7EA8">
            <w:r w:rsidRPr="00DF7EA8">
              <w:t>ELOVL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C33F" w14:textId="77777777" w:rsidR="00DF7EA8" w:rsidRPr="00DF7EA8" w:rsidRDefault="00DF7EA8" w:rsidP="00DF7EA8">
            <w:proofErr w:type="spellStart"/>
            <w:r w:rsidRPr="00DF7EA8">
              <w:t>Fatty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acids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elongation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38F3" w14:textId="77777777" w:rsidR="00DF7EA8" w:rsidRPr="00DF7EA8" w:rsidRDefault="00DF7EA8" w:rsidP="00DF7EA8">
            <w:r w:rsidRPr="00DF7EA8">
              <w:t>CTACTTTGTGCTCTTCTGCCATTTT</w:t>
            </w:r>
            <w:r w:rsidRPr="00DF7EA8">
              <w:br/>
              <w:t>TGGCTTCTGTCTCATTTCTACCAC</w:t>
            </w:r>
          </w:p>
        </w:tc>
      </w:tr>
      <w:tr w:rsidR="00DF7EA8" w:rsidRPr="00DF7EA8" w14:paraId="26F0234B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9405" w14:textId="77777777" w:rsidR="00DF7EA8" w:rsidRPr="00DF7EA8" w:rsidRDefault="00DF7EA8" w:rsidP="00DF7EA8">
            <w:proofErr w:type="spellStart"/>
            <w:r w:rsidRPr="00DF7EA8">
              <w:t>Enolase</w:t>
            </w:r>
            <w:proofErr w:type="spellEnd"/>
            <w:r w:rsidRPr="00DF7EA8">
              <w:t xml:space="preserve">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5318" w14:textId="77777777" w:rsidR="00DF7EA8" w:rsidRPr="00DF7EA8" w:rsidRDefault="00DF7EA8" w:rsidP="00DF7EA8">
            <w:r w:rsidRPr="00DF7EA8">
              <w:t>ENO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79F0" w14:textId="77777777" w:rsidR="00DF7EA8" w:rsidRPr="00DF7EA8" w:rsidRDefault="00DF7EA8" w:rsidP="00DF7EA8">
            <w:proofErr w:type="spellStart"/>
            <w:r w:rsidRPr="00DF7EA8">
              <w:t>Glycoly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CB32" w14:textId="77777777" w:rsidR="00DF7EA8" w:rsidRPr="00DF7EA8" w:rsidRDefault="00DF7EA8" w:rsidP="00DF7EA8">
            <w:r w:rsidRPr="00DF7EA8">
              <w:t>CGCTACATGGGGAAAGGTGT</w:t>
            </w:r>
            <w:r w:rsidRPr="00DF7EA8">
              <w:br/>
              <w:t>AAGGTCAGCAATGTGACGGT</w:t>
            </w:r>
          </w:p>
        </w:tc>
      </w:tr>
      <w:tr w:rsidR="00DF7EA8" w:rsidRPr="00DF7EA8" w14:paraId="065A90D5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BDE6" w14:textId="77777777" w:rsidR="00DF7EA8" w:rsidRPr="00DF7EA8" w:rsidRDefault="00DF7EA8" w:rsidP="00DF7EA8">
            <w:proofErr w:type="spellStart"/>
            <w:r w:rsidRPr="00DF7EA8">
              <w:t>Fatty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acid</w:t>
            </w:r>
            <w:proofErr w:type="spellEnd"/>
            <w:r w:rsidRPr="00DF7EA8">
              <w:t xml:space="preserve">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0F98" w14:textId="77777777" w:rsidR="00DF7EA8" w:rsidRPr="00DF7EA8" w:rsidRDefault="00DF7EA8" w:rsidP="00DF7EA8">
            <w:r w:rsidRPr="00DF7EA8">
              <w:t>FA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41C4" w14:textId="77777777" w:rsidR="00DF7EA8" w:rsidRPr="00DF7EA8" w:rsidRDefault="00DF7EA8" w:rsidP="00DF7EA8">
            <w:proofErr w:type="spellStart"/>
            <w:r w:rsidRPr="00DF7EA8">
              <w:t>Fatty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acid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synthe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C64F" w14:textId="77777777" w:rsidR="00DF7EA8" w:rsidRPr="00DF7EA8" w:rsidRDefault="00DF7EA8" w:rsidP="00DF7EA8">
            <w:r w:rsidRPr="00DF7EA8">
              <w:t>TGAAGAAGGTCTGGGTGGAG</w:t>
            </w:r>
            <w:r w:rsidRPr="00DF7EA8">
              <w:br/>
              <w:t>CTCCAATAAGGTGCGGTGAT</w:t>
            </w:r>
          </w:p>
        </w:tc>
      </w:tr>
      <w:tr w:rsidR="00DF7EA8" w:rsidRPr="00DF7EA8" w14:paraId="56603EE2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DD78" w14:textId="77777777" w:rsidR="00DF7EA8" w:rsidRPr="00DF7EA8" w:rsidRDefault="00DF7EA8" w:rsidP="00DF7EA8">
            <w:r w:rsidRPr="00DF7EA8">
              <w:t xml:space="preserve">Glyceraldehyde-3-phosphate </w:t>
            </w:r>
            <w:proofErr w:type="spellStart"/>
            <w:r w:rsidRPr="00DF7EA8">
              <w:t>Dehydrogenase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373B" w14:textId="77777777" w:rsidR="00DF7EA8" w:rsidRPr="00DF7EA8" w:rsidRDefault="00DF7EA8" w:rsidP="00DF7EA8">
            <w:r w:rsidRPr="00DF7EA8">
              <w:t>GAPDH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CF31" w14:textId="77777777" w:rsidR="00DF7EA8" w:rsidRPr="00DF7EA8" w:rsidRDefault="00DF7EA8" w:rsidP="00DF7EA8">
            <w:r w:rsidRPr="00DF7EA8">
              <w:t>Phosphorylation of glyceraldehyde-3-phosphate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4ED7" w14:textId="77777777" w:rsidR="00DF7EA8" w:rsidRPr="00DF7EA8" w:rsidRDefault="00DF7EA8" w:rsidP="00DF7EA8">
            <w:r w:rsidRPr="00DF7EA8">
              <w:t>CAGAGGACCAGGTTGTCTCC</w:t>
            </w:r>
            <w:r w:rsidRPr="00DF7EA8">
              <w:br/>
              <w:t>CACCACACGGTTGCTGTATC</w:t>
            </w:r>
          </w:p>
        </w:tc>
      </w:tr>
      <w:tr w:rsidR="00DF7EA8" w:rsidRPr="00DF7EA8" w14:paraId="3E86AF51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4775" w14:textId="77777777" w:rsidR="00DF7EA8" w:rsidRPr="00DF7EA8" w:rsidRDefault="00DF7EA8" w:rsidP="00DF7EA8">
            <w:r w:rsidRPr="00DF7EA8">
              <w:t>Glucose transporter 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27CD" w14:textId="77777777" w:rsidR="00DF7EA8" w:rsidRPr="00DF7EA8" w:rsidRDefault="00DF7EA8" w:rsidP="00DF7EA8">
            <w:r w:rsidRPr="00DF7EA8">
              <w:t>GLUT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A436" w14:textId="77777777" w:rsidR="00DF7EA8" w:rsidRPr="00DF7EA8" w:rsidRDefault="00DF7EA8" w:rsidP="00DF7EA8">
            <w:r w:rsidRPr="00DF7EA8">
              <w:t>Transport of glucose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830E" w14:textId="77777777" w:rsidR="00DF7EA8" w:rsidRPr="00DF7EA8" w:rsidRDefault="00DF7EA8" w:rsidP="00DF7EA8">
            <w:r w:rsidRPr="00DF7EA8">
              <w:t>GGAGTTGACCZZCCCGTTTA</w:t>
            </w:r>
            <w:r w:rsidRPr="00DF7EA8">
              <w:br/>
              <w:t>CCCACCTCGAAGAAGATGAC</w:t>
            </w:r>
          </w:p>
        </w:tc>
      </w:tr>
      <w:tr w:rsidR="00DF7EA8" w:rsidRPr="00DF7EA8" w14:paraId="189E1BBB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7A3C" w14:textId="77777777" w:rsidR="00DF7EA8" w:rsidRPr="00DF7EA8" w:rsidRDefault="00DF7EA8" w:rsidP="00DF7EA8">
            <w:r w:rsidRPr="00DF7EA8">
              <w:lastRenderedPageBreak/>
              <w:t xml:space="preserve">Glycerol-3-phosphate </w:t>
            </w:r>
            <w:proofErr w:type="spellStart"/>
            <w:r w:rsidRPr="00DF7EA8">
              <w:t>acyltransferase</w:t>
            </w:r>
            <w:proofErr w:type="spellEnd"/>
            <w:r w:rsidRPr="00DF7EA8">
              <w:t xml:space="preserve">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3866" w14:textId="77777777" w:rsidR="00DF7EA8" w:rsidRPr="00DF7EA8" w:rsidRDefault="00DF7EA8" w:rsidP="00DF7EA8">
            <w:r w:rsidRPr="00DF7EA8">
              <w:t>GPAT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6A68" w14:textId="77777777" w:rsidR="00DF7EA8" w:rsidRPr="00DF7EA8" w:rsidRDefault="00DF7EA8" w:rsidP="00DF7EA8">
            <w:proofErr w:type="spellStart"/>
            <w:r w:rsidRPr="00DF7EA8">
              <w:t>Lipid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synthe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1151" w14:textId="77777777" w:rsidR="00DF7EA8" w:rsidRPr="00DF7EA8" w:rsidRDefault="00DF7EA8" w:rsidP="00DF7EA8">
            <w:r w:rsidRPr="00DF7EA8">
              <w:t>ACAACTTCAGCGGTCCTGTT</w:t>
            </w:r>
            <w:r w:rsidRPr="00DF7EA8">
              <w:br/>
              <w:t>GCGCTGAGGTAGGAACGTAG</w:t>
            </w:r>
          </w:p>
        </w:tc>
      </w:tr>
      <w:tr w:rsidR="00DF7EA8" w:rsidRPr="00DF7EA8" w14:paraId="6F8C521B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9D78" w14:textId="77777777" w:rsidR="00DF7EA8" w:rsidRPr="00DF7EA8" w:rsidRDefault="00DF7EA8" w:rsidP="00DF7EA8">
            <w:r w:rsidRPr="00DF7EA8">
              <w:t>Hexokinase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B17A" w14:textId="77777777" w:rsidR="00DF7EA8" w:rsidRPr="00DF7EA8" w:rsidRDefault="00DF7EA8" w:rsidP="00DF7EA8">
            <w:r w:rsidRPr="00DF7EA8">
              <w:t>HK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6797" w14:textId="77777777" w:rsidR="00DF7EA8" w:rsidRPr="00DF7EA8" w:rsidRDefault="00DF7EA8" w:rsidP="00DF7EA8">
            <w:proofErr w:type="spellStart"/>
            <w:r w:rsidRPr="00DF7EA8">
              <w:t>Glycoly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F6A1" w14:textId="77777777" w:rsidR="00DF7EA8" w:rsidRPr="00DF7EA8" w:rsidRDefault="00DF7EA8" w:rsidP="00DF7EA8">
            <w:r w:rsidRPr="00DF7EA8">
              <w:t>GAGGGAGCAGACGTTGTGAA</w:t>
            </w:r>
            <w:r w:rsidRPr="00DF7EA8">
              <w:br/>
              <w:t>GCCGCATCTCCTCCATGTAA</w:t>
            </w:r>
          </w:p>
        </w:tc>
      </w:tr>
      <w:tr w:rsidR="00DF7EA8" w:rsidRPr="00DF7EA8" w14:paraId="08AA73A2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CAEB" w14:textId="77777777" w:rsidR="00DF7EA8" w:rsidRPr="00DF7EA8" w:rsidRDefault="00DF7EA8" w:rsidP="00DF7EA8">
            <w:r w:rsidRPr="00DF7EA8">
              <w:t>Hexokinase 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95FA" w14:textId="77777777" w:rsidR="00DF7EA8" w:rsidRPr="00DF7EA8" w:rsidRDefault="00DF7EA8" w:rsidP="00DF7EA8">
            <w:r w:rsidRPr="00DF7EA8">
              <w:t>HK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745B" w14:textId="77777777" w:rsidR="00DF7EA8" w:rsidRPr="00DF7EA8" w:rsidRDefault="00DF7EA8" w:rsidP="00DF7EA8">
            <w:proofErr w:type="spellStart"/>
            <w:r w:rsidRPr="00DF7EA8">
              <w:t>Glycoly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AD6A" w14:textId="77777777" w:rsidR="00DF7EA8" w:rsidRPr="00DF7EA8" w:rsidRDefault="00DF7EA8" w:rsidP="00DF7EA8">
            <w:r w:rsidRPr="00DF7EA8">
              <w:t>GTCCACTGCATCTCCGACTT</w:t>
            </w:r>
            <w:r w:rsidRPr="00DF7EA8">
              <w:br/>
              <w:t>CACATCCAGGTCGAACTCCT</w:t>
            </w:r>
          </w:p>
        </w:tc>
      </w:tr>
      <w:tr w:rsidR="00DF7EA8" w:rsidRPr="00DF7EA8" w14:paraId="00B1F881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C334" w14:textId="77777777" w:rsidR="00DF7EA8" w:rsidRPr="00DF7EA8" w:rsidRDefault="00DF7EA8" w:rsidP="00DF7EA8">
            <w:r w:rsidRPr="00DF7EA8">
              <w:t xml:space="preserve">Lipase C, </w:t>
            </w:r>
            <w:proofErr w:type="spellStart"/>
            <w:r w:rsidRPr="00DF7EA8">
              <w:t>Hepatic</w:t>
            </w:r>
            <w:proofErr w:type="spellEnd"/>
            <w:r w:rsidRPr="00DF7EA8">
              <w:t xml:space="preserve"> Typ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61F4" w14:textId="77777777" w:rsidR="00DF7EA8" w:rsidRPr="00DF7EA8" w:rsidRDefault="00DF7EA8" w:rsidP="00DF7EA8">
            <w:r w:rsidRPr="00DF7EA8">
              <w:t>LIPC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B318" w14:textId="77777777" w:rsidR="00DF7EA8" w:rsidRPr="00DF7EA8" w:rsidRDefault="00DF7EA8" w:rsidP="00DF7EA8">
            <w:proofErr w:type="spellStart"/>
            <w:r w:rsidRPr="00DF7EA8">
              <w:t>Triglycerides</w:t>
            </w:r>
            <w:proofErr w:type="spellEnd"/>
            <w:r w:rsidRPr="00DF7EA8">
              <w:t xml:space="preserve"> lipase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774F" w14:textId="77777777" w:rsidR="00DF7EA8" w:rsidRPr="00DF7EA8" w:rsidRDefault="00DF7EA8" w:rsidP="00DF7EA8">
            <w:r w:rsidRPr="00DF7EA8">
              <w:t>TCTGCCCATCACAGTTCTTG</w:t>
            </w:r>
            <w:r w:rsidRPr="00DF7EA8">
              <w:br/>
              <w:t>TGTTTCCCCTGCTTTCACTC</w:t>
            </w:r>
          </w:p>
        </w:tc>
      </w:tr>
      <w:tr w:rsidR="00DF7EA8" w:rsidRPr="00DF7EA8" w14:paraId="2208DBDA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286E" w14:textId="77777777" w:rsidR="00DF7EA8" w:rsidRPr="00DF7EA8" w:rsidRDefault="00DF7EA8" w:rsidP="00DF7EA8">
            <w:proofErr w:type="spellStart"/>
            <w:r w:rsidRPr="00DF7EA8">
              <w:t>Nuclear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Receptor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Subfamily</w:t>
            </w:r>
            <w:proofErr w:type="spellEnd"/>
            <w:r w:rsidRPr="00DF7EA8">
              <w:t xml:space="preserve"> 1 Group H </w:t>
            </w:r>
            <w:proofErr w:type="spellStart"/>
            <w:r w:rsidRPr="00DF7EA8">
              <w:t>Member</w:t>
            </w:r>
            <w:proofErr w:type="spellEnd"/>
            <w:r w:rsidRPr="00DF7EA8">
              <w:t xml:space="preserve"> 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ED50" w14:textId="77777777" w:rsidR="00DF7EA8" w:rsidRPr="00DF7EA8" w:rsidRDefault="00DF7EA8" w:rsidP="00DF7EA8">
            <w:r w:rsidRPr="00DF7EA8">
              <w:t>LXR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E3D7" w14:textId="77777777" w:rsidR="00DF7EA8" w:rsidRPr="00DF7EA8" w:rsidRDefault="00DF7EA8" w:rsidP="00DF7EA8">
            <w:r w:rsidRPr="00DF7EA8">
              <w:t xml:space="preserve">Macrophage </w:t>
            </w:r>
            <w:proofErr w:type="spellStart"/>
            <w:r w:rsidRPr="00DF7EA8">
              <w:t>regulator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7769" w14:textId="77777777" w:rsidR="00DF7EA8" w:rsidRPr="00DF7EA8" w:rsidRDefault="00DF7EA8" w:rsidP="00DF7EA8">
            <w:r w:rsidRPr="00DF7EA8">
              <w:t>CATCTCGACGCTACAATCCA</w:t>
            </w:r>
            <w:r w:rsidRPr="00DF7EA8">
              <w:br/>
              <w:t>GTGTGCTGCAGTCTCTCCAC</w:t>
            </w:r>
          </w:p>
        </w:tc>
      </w:tr>
      <w:tr w:rsidR="00DF7EA8" w:rsidRPr="00DF7EA8" w14:paraId="623263BC" w14:textId="77777777" w:rsidTr="009A58D2">
        <w:trPr>
          <w:trHeight w:val="642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F277" w14:textId="77777777" w:rsidR="00DF7EA8" w:rsidRPr="00DF7EA8" w:rsidRDefault="00DF7EA8" w:rsidP="00DF7EA8">
            <w:proofErr w:type="spellStart"/>
            <w:r w:rsidRPr="00DF7EA8">
              <w:t>Malic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enzym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A8E1" w14:textId="77777777" w:rsidR="00DF7EA8" w:rsidRPr="00DF7EA8" w:rsidRDefault="00DF7EA8" w:rsidP="00DF7EA8">
            <w:r w:rsidRPr="00DF7EA8">
              <w:t>M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9DEC" w14:textId="77777777" w:rsidR="00DF7EA8" w:rsidRPr="00DF7EA8" w:rsidRDefault="00DF7EA8" w:rsidP="00DF7EA8">
            <w:proofErr w:type="spellStart"/>
            <w:r w:rsidRPr="00DF7EA8">
              <w:t>Oxidative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decarboxylation</w:t>
            </w:r>
            <w:proofErr w:type="spellEnd"/>
            <w:r w:rsidRPr="00DF7EA8">
              <w:t xml:space="preserve"> of malate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4CEF" w14:textId="77777777" w:rsidR="00DF7EA8" w:rsidRPr="00DF7EA8" w:rsidRDefault="00DF7EA8" w:rsidP="00DF7EA8">
            <w:r w:rsidRPr="00DF7EA8">
              <w:t>GCTTGATAGTGAAGGGGCGT</w:t>
            </w:r>
            <w:r w:rsidRPr="00DF7EA8">
              <w:br/>
              <w:t>AGGATAGGTGGAGGCAGTGT</w:t>
            </w:r>
          </w:p>
        </w:tc>
      </w:tr>
      <w:tr w:rsidR="00DF7EA8" w:rsidRPr="00DF7EA8" w14:paraId="24F67775" w14:textId="77777777" w:rsidTr="009A58D2">
        <w:trPr>
          <w:trHeight w:val="784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0754" w14:textId="77777777" w:rsidR="00DF7EA8" w:rsidRPr="00DF7EA8" w:rsidRDefault="00DF7EA8" w:rsidP="00DF7EA8">
            <w:r w:rsidRPr="00DF7EA8">
              <w:t xml:space="preserve">Pyruvate </w:t>
            </w:r>
            <w:proofErr w:type="spellStart"/>
            <w:r w:rsidRPr="00DF7EA8">
              <w:t>Dehydrogenase</w:t>
            </w:r>
            <w:proofErr w:type="spellEnd"/>
            <w:r w:rsidRPr="00DF7EA8">
              <w:t xml:space="preserve"> E1 </w:t>
            </w:r>
            <w:proofErr w:type="spellStart"/>
            <w:r w:rsidRPr="00DF7EA8">
              <w:t>Subunit</w:t>
            </w:r>
            <w:proofErr w:type="spellEnd"/>
            <w:r w:rsidRPr="00DF7EA8">
              <w:t xml:space="preserve"> Alpha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E7CD" w14:textId="77777777" w:rsidR="00DF7EA8" w:rsidRPr="00DF7EA8" w:rsidRDefault="00DF7EA8" w:rsidP="00DF7EA8">
            <w:r w:rsidRPr="00DF7EA8">
              <w:t>PDHA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657C" w14:textId="77777777" w:rsidR="00DF7EA8" w:rsidRPr="00DF7EA8" w:rsidRDefault="00DF7EA8" w:rsidP="00DF7EA8">
            <w:proofErr w:type="spellStart"/>
            <w:r w:rsidRPr="00DF7EA8">
              <w:t>Pyruvat</w:t>
            </w:r>
            <w:proofErr w:type="spellEnd"/>
            <w:r w:rsidRPr="00DF7EA8">
              <w:t xml:space="preserve"> conversion in </w:t>
            </w:r>
            <w:proofErr w:type="spellStart"/>
            <w:r w:rsidRPr="00DF7EA8">
              <w:t>Acetyl-CoA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20DC" w14:textId="77777777" w:rsidR="00DF7EA8" w:rsidRPr="00DF7EA8" w:rsidRDefault="00DF7EA8" w:rsidP="00DF7EA8">
            <w:r w:rsidRPr="00DF7EA8">
              <w:t>CTGCAGAGCTGGAAAAGGTC</w:t>
            </w:r>
            <w:r w:rsidRPr="00DF7EA8">
              <w:br/>
              <w:t>CACTGCCACATCAATTTCCTT</w:t>
            </w:r>
          </w:p>
        </w:tc>
      </w:tr>
      <w:tr w:rsidR="00DF7EA8" w:rsidRPr="00DF7EA8" w14:paraId="64F4577F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8DAF" w14:textId="77777777" w:rsidR="00DF7EA8" w:rsidRPr="00DF7EA8" w:rsidRDefault="00DF7EA8" w:rsidP="00DF7EA8">
            <w:proofErr w:type="spellStart"/>
            <w:r w:rsidRPr="00DF7EA8">
              <w:t>Perilipin</w:t>
            </w:r>
            <w:proofErr w:type="spellEnd"/>
            <w:r w:rsidRPr="00DF7EA8">
              <w:t xml:space="preserve"> 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45AC" w14:textId="77777777" w:rsidR="00DF7EA8" w:rsidRPr="00DF7EA8" w:rsidRDefault="00DF7EA8" w:rsidP="00DF7EA8">
            <w:r w:rsidRPr="00DF7EA8">
              <w:t>PLIN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9BD1" w14:textId="77777777" w:rsidR="00DF7EA8" w:rsidRPr="00DF7EA8" w:rsidRDefault="00DF7EA8" w:rsidP="00DF7EA8">
            <w:proofErr w:type="spellStart"/>
            <w:r w:rsidRPr="00DF7EA8">
              <w:t>Lipid</w:t>
            </w:r>
            <w:proofErr w:type="spellEnd"/>
            <w:r w:rsidRPr="00DF7EA8">
              <w:t xml:space="preserve"> droplets </w:t>
            </w:r>
            <w:proofErr w:type="spellStart"/>
            <w:r w:rsidRPr="00DF7EA8">
              <w:t>synthesis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93F1" w14:textId="77777777" w:rsidR="00DF7EA8" w:rsidRPr="00DF7EA8" w:rsidRDefault="00DF7EA8" w:rsidP="00DF7EA8">
            <w:r w:rsidRPr="00DF7EA8">
              <w:t>CAAACCTTCCTTTGGTGAGC</w:t>
            </w:r>
            <w:r w:rsidRPr="00DF7EA8">
              <w:br/>
              <w:t>TTGTCCAGACCCATACATGC</w:t>
            </w:r>
          </w:p>
        </w:tc>
      </w:tr>
      <w:tr w:rsidR="00DF7EA8" w:rsidRPr="00DF7EA8" w14:paraId="5020BC31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7FE7" w14:textId="77777777" w:rsidR="00DF7EA8" w:rsidRPr="00DF7EA8" w:rsidRDefault="00DF7EA8" w:rsidP="00DF7EA8">
            <w:proofErr w:type="spellStart"/>
            <w:r w:rsidRPr="00DF7EA8">
              <w:t>Peroxisome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proliferator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activated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receptor</w:t>
            </w:r>
            <w:proofErr w:type="spellEnd"/>
            <w:r w:rsidRPr="00DF7EA8">
              <w:t xml:space="preserve"> alph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6F73" w14:textId="77777777" w:rsidR="00DF7EA8" w:rsidRPr="00DF7EA8" w:rsidRDefault="00DF7EA8" w:rsidP="00DF7EA8">
            <w:r w:rsidRPr="00DF7EA8">
              <w:t>PPAR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60E7" w14:textId="77777777" w:rsidR="00DF7EA8" w:rsidRPr="00DF7EA8" w:rsidRDefault="00DF7EA8" w:rsidP="00DF7EA8">
            <w:proofErr w:type="spellStart"/>
            <w:r w:rsidRPr="00DF7EA8">
              <w:t>Beta</w:t>
            </w:r>
            <w:proofErr w:type="spellEnd"/>
            <w:r w:rsidRPr="00DF7EA8">
              <w:t>-</w:t>
            </w:r>
            <w:proofErr w:type="spellStart"/>
            <w:r w:rsidRPr="00DF7EA8">
              <w:t>oxidation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regulator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3464" w14:textId="77777777" w:rsidR="00DF7EA8" w:rsidRPr="00DF7EA8" w:rsidRDefault="00DF7EA8" w:rsidP="00DF7EA8">
            <w:r w:rsidRPr="00DF7EA8">
              <w:t>GGATGCTGGTAGCCTATGGA</w:t>
            </w:r>
            <w:r w:rsidRPr="00DF7EA8">
              <w:br/>
              <w:t>ACGTGCACAATGCTCTCTTG</w:t>
            </w:r>
          </w:p>
        </w:tc>
      </w:tr>
      <w:tr w:rsidR="00DF7EA8" w:rsidRPr="00DF7EA8" w14:paraId="2B62F14A" w14:textId="77777777" w:rsidTr="009A58D2">
        <w:trPr>
          <w:trHeight w:val="47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71CE" w14:textId="77777777" w:rsidR="00DF7EA8" w:rsidRPr="00DF7EA8" w:rsidRDefault="00DF7EA8" w:rsidP="00DF7EA8">
            <w:proofErr w:type="spellStart"/>
            <w:r w:rsidRPr="00DF7EA8">
              <w:t>Peroxisome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proliferator-activated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nuclear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receptor</w:t>
            </w:r>
            <w:proofErr w:type="spellEnd"/>
            <w:r w:rsidRPr="00DF7EA8">
              <w:t xml:space="preserve"> gamm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A2AF" w14:textId="77777777" w:rsidR="00DF7EA8" w:rsidRPr="00DF7EA8" w:rsidRDefault="00DF7EA8" w:rsidP="00DF7EA8">
            <w:proofErr w:type="spellStart"/>
            <w:r w:rsidRPr="00DF7EA8">
              <w:t>PPARg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EBEA" w14:textId="77777777" w:rsidR="00DF7EA8" w:rsidRPr="00DF7EA8" w:rsidRDefault="00DF7EA8" w:rsidP="00DF7EA8">
            <w:proofErr w:type="spellStart"/>
            <w:r w:rsidRPr="00DF7EA8">
              <w:t>Regulator</w:t>
            </w:r>
            <w:proofErr w:type="spellEnd"/>
            <w:r w:rsidRPr="00DF7EA8">
              <w:t xml:space="preserve"> of </w:t>
            </w:r>
            <w:proofErr w:type="spellStart"/>
            <w:r w:rsidRPr="00DF7EA8">
              <w:t>lipid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storage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4FC4" w14:textId="77777777" w:rsidR="00DF7EA8" w:rsidRPr="00DF7EA8" w:rsidRDefault="00DF7EA8" w:rsidP="00DF7EA8">
            <w:r w:rsidRPr="00DF7EA8">
              <w:t>CCCAAGTTTGAGTTCGCTGT</w:t>
            </w:r>
            <w:r w:rsidRPr="00DF7EA8">
              <w:br/>
              <w:t>GCTGTGACGACTCTGGATGA</w:t>
            </w:r>
          </w:p>
        </w:tc>
      </w:tr>
      <w:tr w:rsidR="00DF7EA8" w:rsidRPr="00DF7EA8" w14:paraId="33B8DAB7" w14:textId="77777777" w:rsidTr="009A58D2">
        <w:trPr>
          <w:trHeight w:val="725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6A9E" w14:textId="77777777" w:rsidR="00DF7EA8" w:rsidRPr="00DF7EA8" w:rsidRDefault="00DF7EA8" w:rsidP="00DF7EA8">
            <w:proofErr w:type="spellStart"/>
            <w:r w:rsidRPr="00DF7EA8">
              <w:t>Stearoyl</w:t>
            </w:r>
            <w:proofErr w:type="spellEnd"/>
            <w:r w:rsidRPr="00DF7EA8">
              <w:t xml:space="preserve">-CoA </w:t>
            </w:r>
            <w:proofErr w:type="spellStart"/>
            <w:r w:rsidRPr="00DF7EA8">
              <w:t>desaturase</w:t>
            </w:r>
            <w:proofErr w:type="spellEnd"/>
            <w:r w:rsidRPr="00DF7EA8">
              <w:t xml:space="preserve">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F4DB" w14:textId="77777777" w:rsidR="00DF7EA8" w:rsidRPr="00DF7EA8" w:rsidRDefault="00DF7EA8" w:rsidP="00DF7EA8">
            <w:r w:rsidRPr="00DF7EA8">
              <w:t>SCD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5E02" w14:textId="77777777" w:rsidR="00DF7EA8" w:rsidRPr="00DF7EA8" w:rsidRDefault="00DF7EA8" w:rsidP="00DF7EA8">
            <w:proofErr w:type="spellStart"/>
            <w:r w:rsidRPr="00DF7EA8">
              <w:t>fatty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acid</w:t>
            </w:r>
            <w:proofErr w:type="spellEnd"/>
            <w:r w:rsidRPr="00DF7EA8">
              <w:t xml:space="preserve"> </w:t>
            </w:r>
            <w:proofErr w:type="spellStart"/>
            <w:r w:rsidRPr="00DF7EA8">
              <w:t>biosynthesis</w:t>
            </w:r>
            <w:proofErr w:type="spellEnd"/>
            <w:r w:rsidRPr="00DF7EA8">
              <w:t xml:space="preserve"> (</w:t>
            </w:r>
            <w:proofErr w:type="spellStart"/>
            <w:r w:rsidRPr="00DF7EA8">
              <w:t>oleate</w:t>
            </w:r>
            <w:proofErr w:type="spellEnd"/>
            <w:r w:rsidRPr="00DF7EA8">
              <w:t xml:space="preserve"> and </w:t>
            </w:r>
            <w:proofErr w:type="spellStart"/>
            <w:r w:rsidRPr="00DF7EA8">
              <w:t>palmitoleate</w:t>
            </w:r>
            <w:proofErr w:type="spellEnd"/>
            <w:r w:rsidRPr="00DF7EA8">
              <w:t>)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5482" w14:textId="77777777" w:rsidR="00DF7EA8" w:rsidRPr="00DF7EA8" w:rsidRDefault="00DF7EA8" w:rsidP="00DF7EA8">
            <w:r w:rsidRPr="00DF7EA8">
              <w:t>AGTGCTGCTCACATGTTTGG</w:t>
            </w:r>
            <w:r w:rsidRPr="00DF7EA8">
              <w:br/>
              <w:t>TGAAGTCGATGAAGGCTGTG</w:t>
            </w:r>
          </w:p>
        </w:tc>
      </w:tr>
    </w:tbl>
    <w:p w14:paraId="197269EC" w14:textId="4ECC2D72" w:rsidR="00AF071B" w:rsidRPr="00DF7EA8" w:rsidRDefault="00DF7EA8" w:rsidP="00DF7EA8"/>
    <w:sectPr w:rsidR="00AF071B" w:rsidRPr="00DF7E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F8"/>
    <w:rsid w:val="00080302"/>
    <w:rsid w:val="001E4BDA"/>
    <w:rsid w:val="002B41F8"/>
    <w:rsid w:val="00415F64"/>
    <w:rsid w:val="00B464CC"/>
    <w:rsid w:val="00D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C5DD9"/>
  <w15:chartTrackingRefBased/>
  <w15:docId w15:val="{8726D3AD-867F-4601-B2B6-B1FF514C5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Houssier</dc:creator>
  <cp:keywords/>
  <dc:description/>
  <cp:lastModifiedBy>Marianne Houssier</cp:lastModifiedBy>
  <cp:revision>1</cp:revision>
  <dcterms:created xsi:type="dcterms:W3CDTF">2023-04-15T16:56:00Z</dcterms:created>
  <dcterms:modified xsi:type="dcterms:W3CDTF">2023-04-15T17:28:00Z</dcterms:modified>
</cp:coreProperties>
</file>